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FF4E3" w14:textId="121CC5E4" w:rsidR="008957E4" w:rsidRDefault="008957E4" w:rsidP="00012541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ppendix </w:t>
      </w:r>
      <w:r w:rsidR="009D4D79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</w:p>
    <w:p w14:paraId="534FF4E4" w14:textId="77777777" w:rsidR="002D4013" w:rsidRPr="000F7A54" w:rsidRDefault="00F912C9" w:rsidP="000F7A54">
      <w:pPr>
        <w:pStyle w:val="ListParagraph"/>
        <w:numPr>
          <w:ilvl w:val="0"/>
          <w:numId w:val="24"/>
        </w:num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lang w:val="en-CA"/>
        </w:rPr>
        <w:t>FOCUS GROUP TOPIC GUIDE</w:t>
      </w:r>
      <w:r w:rsidR="00E819B7" w:rsidRPr="000F7A54">
        <w:rPr>
          <w:rFonts w:ascii="Times New Roman" w:hAnsi="Times New Roman" w:cs="Times New Roman"/>
          <w:b/>
          <w:sz w:val="24"/>
          <w:szCs w:val="24"/>
          <w:lang w:val="en-CA"/>
        </w:rPr>
        <w:t>/QUESTIONS</w:t>
      </w:r>
      <w:r w:rsidRPr="000F7A5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OR P</w:t>
      </w:r>
      <w:r w:rsidR="00012541" w:rsidRPr="000F7A54">
        <w:rPr>
          <w:rFonts w:ascii="Times New Roman" w:hAnsi="Times New Roman" w:cs="Times New Roman"/>
          <w:b/>
          <w:sz w:val="24"/>
          <w:szCs w:val="24"/>
          <w:lang w:val="en-CA"/>
        </w:rPr>
        <w:t>ATIENTS</w:t>
      </w:r>
    </w:p>
    <w:p w14:paraId="534FF4E5" w14:textId="77777777" w:rsidR="00012541" w:rsidRDefault="00012541" w:rsidP="00012541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34FF4E6" w14:textId="1C26F86C" w:rsidR="00012541" w:rsidRDefault="00012541" w:rsidP="00892E20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Introduction </w:t>
      </w:r>
      <w:r w:rsidR="00FC1F88">
        <w:rPr>
          <w:rFonts w:ascii="Times New Roman" w:hAnsi="Times New Roman" w:cs="Times New Roman"/>
          <w:sz w:val="24"/>
          <w:szCs w:val="24"/>
          <w:lang w:val="en-CA"/>
        </w:rPr>
        <w:t xml:space="preserve">of the focus group </w:t>
      </w:r>
      <w:r>
        <w:rPr>
          <w:rFonts w:ascii="Times New Roman" w:hAnsi="Times New Roman" w:cs="Times New Roman"/>
          <w:sz w:val="24"/>
          <w:szCs w:val="24"/>
          <w:lang w:val="en-CA"/>
        </w:rPr>
        <w:t>and definition</w:t>
      </w:r>
      <w:r w:rsidR="00FC1F88">
        <w:rPr>
          <w:rFonts w:ascii="Times New Roman" w:hAnsi="Times New Roman" w:cs="Times New Roman"/>
          <w:sz w:val="24"/>
          <w:szCs w:val="24"/>
          <w:lang w:val="en-CA"/>
        </w:rPr>
        <w:t xml:space="preserve"> of psychological treatment (</w:t>
      </w:r>
      <w:r w:rsidR="00FC1F88">
        <w:rPr>
          <w:rFonts w:ascii="Times New Roman" w:hAnsi="Times New Roman" w:cs="Times New Roman"/>
          <w:color w:val="000000" w:themeColor="text1"/>
          <w:lang w:val="en-CA"/>
        </w:rPr>
        <w:t xml:space="preserve">about </w:t>
      </w:r>
      <w:r w:rsidR="00FC1F88">
        <w:rPr>
          <w:rFonts w:ascii="Times New Roman" w:hAnsi="Times New Roman" w:cs="Times New Roman"/>
          <w:sz w:val="24"/>
          <w:szCs w:val="24"/>
          <w:lang w:val="en-CA"/>
        </w:rPr>
        <w:t>5 minutes)</w:t>
      </w:r>
      <w:r>
        <w:rPr>
          <w:rFonts w:ascii="Times New Roman" w:hAnsi="Times New Roman" w:cs="Times New Roman"/>
          <w:sz w:val="24"/>
          <w:szCs w:val="24"/>
          <w:lang w:val="en-CA"/>
        </w:rPr>
        <w:t>:</w:t>
      </w:r>
    </w:p>
    <w:p w14:paraId="534FF4E7" w14:textId="01BEC9AB" w:rsidR="00253660" w:rsidRPr="00012541" w:rsidRDefault="00253660" w:rsidP="00253660">
      <w:pPr>
        <w:pStyle w:val="ListParagraph"/>
        <w:numPr>
          <w:ilvl w:val="0"/>
          <w:numId w:val="2"/>
        </w:num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835E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Definition of psychological treatmen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743D98">
        <w:rPr>
          <w:rFonts w:ascii="Times New Roman" w:hAnsi="Times New Roman" w:cs="Times New Roman"/>
          <w:sz w:val="24"/>
          <w:szCs w:val="24"/>
          <w:lang w:val="en-CA"/>
        </w:rPr>
        <w:t>A psychological treatment (psychotherapy) for a mental disorder, for behavioral perturbations</w:t>
      </w:r>
      <w:r w:rsidR="004E666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743D98">
        <w:rPr>
          <w:rFonts w:ascii="Times New Roman" w:hAnsi="Times New Roman" w:cs="Times New Roman"/>
          <w:sz w:val="24"/>
          <w:szCs w:val="24"/>
          <w:lang w:val="en-CA"/>
        </w:rPr>
        <w:t xml:space="preserve"> or for any other disorder causing suffering or psychological distress, is a treatment that focusses on promoting significant changes in </w:t>
      </w:r>
      <w:r w:rsidR="004E6660">
        <w:rPr>
          <w:rFonts w:ascii="Times New Roman" w:hAnsi="Times New Roman" w:cs="Times New Roman"/>
          <w:sz w:val="24"/>
          <w:szCs w:val="24"/>
          <w:lang w:val="en-CA"/>
        </w:rPr>
        <w:t>a person’s</w:t>
      </w:r>
      <w:r w:rsidRPr="00743D98">
        <w:rPr>
          <w:rFonts w:ascii="Times New Roman" w:hAnsi="Times New Roman" w:cs="Times New Roman"/>
          <w:sz w:val="24"/>
          <w:szCs w:val="24"/>
          <w:lang w:val="en-CA"/>
        </w:rPr>
        <w:t xml:space="preserve"> cognitive, emotional</w:t>
      </w:r>
      <w:r w:rsidR="004E666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743D98">
        <w:rPr>
          <w:rFonts w:ascii="Times New Roman" w:hAnsi="Times New Roman" w:cs="Times New Roman"/>
          <w:sz w:val="24"/>
          <w:szCs w:val="24"/>
          <w:lang w:val="en-CA"/>
        </w:rPr>
        <w:t xml:space="preserve"> or behavioural functioning, interpersonal system, personality</w:t>
      </w:r>
      <w:r w:rsidR="004E666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743D98">
        <w:rPr>
          <w:rFonts w:ascii="Times New Roman" w:hAnsi="Times New Roman" w:cs="Times New Roman"/>
          <w:sz w:val="24"/>
          <w:szCs w:val="24"/>
          <w:lang w:val="en-CA"/>
        </w:rPr>
        <w:t xml:space="preserve"> or health.</w:t>
      </w:r>
    </w:p>
    <w:p w14:paraId="534FF4E8" w14:textId="77777777" w:rsidR="005E7FA6" w:rsidRPr="007835E5" w:rsidRDefault="005E7FA6" w:rsidP="005E7FA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835E5">
        <w:rPr>
          <w:rFonts w:ascii="Times New Roman" w:hAnsi="Times New Roman" w:cs="Times New Roman"/>
          <w:b/>
          <w:sz w:val="24"/>
          <w:szCs w:val="24"/>
          <w:lang w:val="en-CA"/>
        </w:rPr>
        <w:t>TOPICS/QUESTIONS</w:t>
      </w:r>
    </w:p>
    <w:p w14:paraId="534FF4E9" w14:textId="5A6A220C" w:rsidR="001D78D6" w:rsidRPr="000F7A54" w:rsidRDefault="001D78D6" w:rsidP="00BF7E06">
      <w:pPr>
        <w:pStyle w:val="ListParagraph"/>
        <w:numPr>
          <w:ilvl w:val="0"/>
          <w:numId w:val="23"/>
        </w:numPr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reatment needs (</w:t>
      </w:r>
      <w:r w:rsidRPr="000F7A54">
        <w:rPr>
          <w:rFonts w:ascii="Times New Roman" w:hAnsi="Times New Roman" w:cs="Times New Roman"/>
          <w:b/>
          <w:color w:val="000000" w:themeColor="text1"/>
          <w:u w:val="single"/>
          <w:lang w:val="en-CA"/>
        </w:rPr>
        <w:t>intervention targets)</w:t>
      </w:r>
      <w:r w:rsidR="004E6660">
        <w:rPr>
          <w:rFonts w:ascii="Times New Roman" w:hAnsi="Times New Roman" w:cs="Times New Roman"/>
          <w:bCs/>
          <w:color w:val="000000" w:themeColor="text1"/>
          <w:lang w:val="en-CA"/>
        </w:rPr>
        <w:t xml:space="preserve"> </w:t>
      </w:r>
      <w:r w:rsidR="00FC1F88" w:rsidRPr="00FC1F88">
        <w:rPr>
          <w:rFonts w:ascii="Times New Roman" w:hAnsi="Times New Roman" w:cs="Times New Roman"/>
          <w:color w:val="000000" w:themeColor="text1"/>
          <w:lang w:val="en-CA"/>
        </w:rPr>
        <w:t>(</w:t>
      </w:r>
      <w:r w:rsidR="00FC1F88">
        <w:rPr>
          <w:rFonts w:ascii="Times New Roman" w:hAnsi="Times New Roman" w:cs="Times New Roman"/>
          <w:color w:val="000000" w:themeColor="text1"/>
          <w:lang w:val="en-CA"/>
        </w:rPr>
        <w:t xml:space="preserve">about </w:t>
      </w:r>
      <w:r w:rsidR="00FC1F88" w:rsidRPr="00FC1F88">
        <w:rPr>
          <w:rFonts w:ascii="Times New Roman" w:hAnsi="Times New Roman" w:cs="Times New Roman"/>
          <w:color w:val="000000" w:themeColor="text1"/>
          <w:lang w:val="en-CA"/>
        </w:rPr>
        <w:t>10 m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34443" w:rsidRPr="00D93255" w14:paraId="534FF4EB" w14:textId="77777777">
        <w:tc>
          <w:tcPr>
            <w:tcW w:w="9350" w:type="dxa"/>
          </w:tcPr>
          <w:p w14:paraId="534FF4EA" w14:textId="77777777" w:rsidR="00734443" w:rsidRPr="00734443" w:rsidRDefault="00337E1B" w:rsidP="00BF7E06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sides looking for help from a professional, w</w:t>
            </w:r>
            <w:r w:rsidR="00734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t do you think </w:t>
            </w:r>
            <w:r w:rsidR="00BF7E0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YOU</w:t>
            </w:r>
            <w:r w:rsidR="00734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 do to </w:t>
            </w:r>
            <w:r w:rsidR="003359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op or </w:t>
            </w:r>
            <w:r w:rsidR="00734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crease cannabis consumption? </w:t>
            </w:r>
          </w:p>
        </w:tc>
      </w:tr>
    </w:tbl>
    <w:p w14:paraId="534FF4EC" w14:textId="77777777" w:rsidR="00734443" w:rsidRDefault="00734443" w:rsidP="001D78D6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34443" w:rsidRPr="00FC1F88" w14:paraId="534FF4EE" w14:textId="77777777">
        <w:tc>
          <w:tcPr>
            <w:tcW w:w="9350" w:type="dxa"/>
          </w:tcPr>
          <w:p w14:paraId="534FF4ED" w14:textId="77777777" w:rsidR="00734443" w:rsidRPr="00892E20" w:rsidRDefault="00734443" w:rsidP="00892E20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what ways do you think </w:t>
            </w:r>
            <w:r w:rsidRPr="00730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sycho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uld help you to </w:t>
            </w:r>
            <w:r w:rsidR="003359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op o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crease cannabis consumption? </w:t>
            </w:r>
            <w:r w:rsid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at are your needs from psychotherapy?</w:t>
            </w:r>
          </w:p>
        </w:tc>
      </w:tr>
    </w:tbl>
    <w:p w14:paraId="534FF4EF" w14:textId="77777777" w:rsidR="00FC1F88" w:rsidRPr="0095520D" w:rsidRDefault="00FC1F88" w:rsidP="0095520D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34FF4F0" w14:textId="48C68510" w:rsidR="00FC1F88" w:rsidRPr="00FC1F88" w:rsidRDefault="00FC1F88" w:rsidP="00FC1F88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D</w:t>
      </w:r>
      <w:r w:rsidRPr="00FC1F88">
        <w:rPr>
          <w:rFonts w:ascii="Times New Roman" w:hAnsi="Times New Roman" w:cs="Times New Roman"/>
          <w:sz w:val="24"/>
          <w:szCs w:val="24"/>
          <w:lang w:val="en-CA"/>
        </w:rPr>
        <w:t xml:space="preserve">efinition of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echnology-assisted </w:t>
      </w:r>
      <w:r w:rsidRPr="00FC1F88">
        <w:rPr>
          <w:rFonts w:ascii="Times New Roman" w:hAnsi="Times New Roman" w:cs="Times New Roman"/>
          <w:sz w:val="24"/>
          <w:szCs w:val="24"/>
          <w:lang w:val="en-CA"/>
        </w:rPr>
        <w:t>psychological treatmen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presentation of examples of interventions</w:t>
      </w:r>
      <w:r w:rsidRPr="00FC1F88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FC1F88">
        <w:rPr>
          <w:rFonts w:ascii="Times New Roman" w:hAnsi="Times New Roman" w:cs="Times New Roman"/>
          <w:color w:val="000000" w:themeColor="text1"/>
          <w:lang w:val="en-CA"/>
        </w:rPr>
        <w:t xml:space="preserve">about </w:t>
      </w:r>
      <w:r>
        <w:rPr>
          <w:rFonts w:ascii="Times New Roman" w:hAnsi="Times New Roman" w:cs="Times New Roman"/>
          <w:sz w:val="24"/>
          <w:szCs w:val="24"/>
          <w:lang w:val="en-CA"/>
        </w:rPr>
        <w:t>10</w:t>
      </w:r>
      <w:r w:rsidRPr="00FC1F88">
        <w:rPr>
          <w:rFonts w:ascii="Times New Roman" w:hAnsi="Times New Roman" w:cs="Times New Roman"/>
          <w:sz w:val="24"/>
          <w:szCs w:val="24"/>
          <w:lang w:val="en-CA"/>
        </w:rPr>
        <w:t xml:space="preserve"> minutes):</w:t>
      </w:r>
    </w:p>
    <w:p w14:paraId="534FF4F1" w14:textId="461CBE86" w:rsidR="00FC1F88" w:rsidRDefault="00FC1F88" w:rsidP="00FC1F88">
      <w:pPr>
        <w:pStyle w:val="ListParagraph"/>
        <w:numPr>
          <w:ilvl w:val="0"/>
          <w:numId w:val="2"/>
        </w:numPr>
        <w:spacing w:before="360" w:after="360" w:line="240" w:lineRule="auto"/>
        <w:ind w:left="714" w:hanging="357"/>
        <w:rPr>
          <w:rFonts w:ascii="Times New Roman" w:hAnsi="Times New Roman" w:cs="Times New Roman"/>
          <w:sz w:val="24"/>
          <w:szCs w:val="24"/>
          <w:lang w:val="en-CA"/>
        </w:rPr>
      </w:pPr>
      <w:r w:rsidRPr="007835E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Definition of technology-assisted psychological treatment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s opposed to face-to-face psychotherapy–where the treatment is delivered by a therapist–in technology assisted psychotherapy, the treatment is offered by using applications (on a computer or smartphone), text messages</w:t>
      </w:r>
      <w:r w:rsidR="004E6660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r the phone. In technology-assisted psychotherapies, personal contact with an actual therapist is minimal and specific therapeutic messages for improving psychological well-being are almost exclusively exchanged with the patient through computers and/or phones.   </w:t>
      </w:r>
    </w:p>
    <w:p w14:paraId="534FF4F3" w14:textId="28EC8159" w:rsidR="0095520D" w:rsidRDefault="0095520D" w:rsidP="00FC1F8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42AF93E" w14:textId="4FA8850E" w:rsidR="00D1292F" w:rsidRDefault="00D1292F" w:rsidP="00FC1F8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F055982" w14:textId="77777777" w:rsidR="00D1292F" w:rsidRPr="00FC1F88" w:rsidRDefault="00D1292F" w:rsidP="00FC1F88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34FF4F4" w14:textId="524E5823" w:rsidR="007D5FE2" w:rsidRPr="000F7A54" w:rsidRDefault="003D21B1" w:rsidP="000F7A54">
      <w:pPr>
        <w:pStyle w:val="ListParagraph"/>
        <w:numPr>
          <w:ilvl w:val="0"/>
          <w:numId w:val="23"/>
        </w:num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lastRenderedPageBreak/>
        <w:t>General i</w:t>
      </w:r>
      <w:r w:rsidR="007D5FE2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nterest in technology-</w:t>
      </w:r>
      <w:r w:rsid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assisted</w:t>
      </w:r>
      <w:r w:rsidR="007D5FE2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treatments (interventions</w:t>
      </w:r>
      <w:r w:rsidR="004E6660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)</w:t>
      </w:r>
      <w:r w:rsidR="004E6660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FC1F88" w:rsidRPr="00FC1F88">
        <w:rPr>
          <w:rFonts w:ascii="Times New Roman" w:hAnsi="Times New Roman" w:cs="Times New Roman"/>
          <w:sz w:val="24"/>
          <w:szCs w:val="24"/>
          <w:lang w:val="en-CA"/>
        </w:rPr>
        <w:t>(about 15 m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4F6" w14:textId="77777777">
        <w:tc>
          <w:tcPr>
            <w:tcW w:w="9350" w:type="dxa"/>
          </w:tcPr>
          <w:p w14:paraId="534FF4F5" w14:textId="4232618E" w:rsidR="004D1B99" w:rsidRPr="0095520D" w:rsidRDefault="00C21691" w:rsidP="0095520D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metimes t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latforms (e.g., web-based psychotherapeutic sessions, text messages, phone calls) are used </w:t>
            </w:r>
            <w:r w:rsidR="00493520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 patients </w:t>
            </w:r>
            <w:r w:rsidR="00493520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creas</w:t>
            </w:r>
            <w:r w:rsidR="00493520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g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nabis consumption. </w:t>
            </w:r>
            <w:r w:rsidR="004A1D66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are your thoughts about </w:t>
            </w:r>
            <w:r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receiving </w:t>
            </w:r>
            <w:r w:rsidR="009B65BF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sychotherapy</w:t>
            </w:r>
            <w:r w:rsidR="009B65BF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 the help of t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latforms? </w:t>
            </w:r>
          </w:p>
        </w:tc>
      </w:tr>
    </w:tbl>
    <w:p w14:paraId="534FF4F7" w14:textId="77777777" w:rsidR="004D1B99" w:rsidRDefault="004D1B99" w:rsidP="00865AD2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4F9" w14:textId="77777777">
        <w:tc>
          <w:tcPr>
            <w:tcW w:w="9350" w:type="dxa"/>
          </w:tcPr>
          <w:p w14:paraId="534FF4F8" w14:textId="3171CCBE" w:rsidR="004D1B99" w:rsidRPr="0095520D" w:rsidRDefault="009B65BF" w:rsidP="0095520D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y </w:t>
            </w:r>
            <w:r w:rsidR="00EE1A11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decrease or stop</w:t>
            </w:r>
            <w:r w:rsidR="00CE1F38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nabis</w:t>
            </w:r>
            <w:r w:rsidR="00EE1A11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e</w:t>
            </w:r>
            <w:r w:rsidR="00CE1F38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s been used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E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ample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include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b-based psychotherapeutic sessions, text messages, 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hone calls. Please think of </w:t>
            </w:r>
            <w:r w:rsidR="00E80B62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ny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y 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ption </w:t>
            </w:r>
            <w:r w:rsidR="00E80B62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hat would be of interest for you</w:t>
            </w:r>
            <w:r w:rsidR="00E80B62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including but not limited to the examples provided</w:t>
            </w:r>
            <w:r w:rsidR="00CE1F38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</w:tbl>
    <w:p w14:paraId="534FF4FA" w14:textId="77777777" w:rsidR="00865AD2" w:rsidRDefault="00865AD2" w:rsidP="00865AD2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pPr w:leftFromText="141" w:rightFromText="141" w:vertAnchor="text" w:horzAnchor="margin" w:tblpY="135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5520D" w:rsidRPr="00D93255" w14:paraId="534FF4FC" w14:textId="77777777" w:rsidTr="0095520D">
        <w:tc>
          <w:tcPr>
            <w:tcW w:w="9350" w:type="dxa"/>
          </w:tcPr>
          <w:p w14:paraId="534FF4FB" w14:textId="11F0D99A" w:rsidR="0095520D" w:rsidRPr="004D1B99" w:rsidRDefault="0095520D" w:rsidP="0095520D">
            <w:pPr>
              <w:pStyle w:val="ListParagraph"/>
              <w:numPr>
                <w:ilvl w:val="0"/>
                <w:numId w:val="4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820B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What do you like best </w:t>
            </w:r>
            <w:r w:rsidRPr="004820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bout the technology-assisted psychotherapy option(s) of interest 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</w:t>
            </w:r>
            <w:r w:rsidR="004E6660" w:rsidRPr="004820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4820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at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ioned before</w:t>
            </w:r>
            <w:r w:rsidR="00D93255" w:rsidRPr="00D93255">
              <w:rPr>
                <w:rStyle w:val="CommentReference"/>
                <w:vanish/>
                <w:lang w:val="en-CA"/>
              </w:rPr>
              <w:t>)</w:t>
            </w:r>
            <w:r w:rsidRPr="004820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</w:tr>
    </w:tbl>
    <w:p w14:paraId="534FF4FD" w14:textId="286A91BD" w:rsidR="003D21B1" w:rsidRPr="0095520D" w:rsidRDefault="003D21B1" w:rsidP="000F7A54">
      <w:pPr>
        <w:pStyle w:val="ListParagraph"/>
        <w:numPr>
          <w:ilvl w:val="0"/>
          <w:numId w:val="23"/>
        </w:numPr>
        <w:spacing w:before="360" w:after="36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Barriers and facilitators </w:t>
      </w:r>
      <w:r w:rsidR="004E6660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related to</w:t>
      </w:r>
      <w:r w:rsidR="004E6660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</w:t>
      </w: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using </w:t>
      </w:r>
      <w:r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echnology-</w:t>
      </w:r>
      <w:r w:rsidR="008A2875"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assisted </w:t>
      </w:r>
      <w:r w:rsidR="00A5295B"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reatments</w:t>
      </w:r>
      <w:r w:rsidR="00A5295B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(interventions</w:t>
      </w:r>
      <w:r w:rsidR="004A63EB">
        <w:rPr>
          <w:rStyle w:val="CommentReference"/>
          <w:vanish/>
        </w:rPr>
        <w:pgNum/>
      </w:r>
      <w:r w:rsidR="00A5295B"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)</w:t>
      </w:r>
      <w:r w:rsidR="00FC1F88" w:rsidRPr="00D93255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FC1F88" w:rsidRPr="00FC1F88">
        <w:rPr>
          <w:rFonts w:ascii="Times New Roman" w:hAnsi="Times New Roman" w:cs="Times New Roman"/>
          <w:sz w:val="24"/>
          <w:szCs w:val="24"/>
          <w:lang w:val="en-CA"/>
        </w:rPr>
        <w:t>(about 15 min)</w:t>
      </w:r>
    </w:p>
    <w:p w14:paraId="534FF4FE" w14:textId="77777777" w:rsidR="00865AD2" w:rsidRDefault="00865AD2" w:rsidP="00865AD2">
      <w:pPr>
        <w:spacing w:before="360" w:after="36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0" w14:textId="77777777">
        <w:tc>
          <w:tcPr>
            <w:tcW w:w="9350" w:type="dxa"/>
          </w:tcPr>
          <w:p w14:paraId="534FF4FF" w14:textId="748361D3" w:rsidR="004D1B99" w:rsidRPr="0095520D" w:rsidRDefault="00B431AB" w:rsidP="0095520D">
            <w:pPr>
              <w:pStyle w:val="ListParagraph"/>
              <w:numPr>
                <w:ilvl w:val="0"/>
                <w:numId w:val="43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would </w:t>
            </w:r>
            <w:r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iscourage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 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om</w:t>
            </w:r>
            <w:r w:rsidR="004E6660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s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g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="009B65BF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y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oughout the treatment? Please provide us any thoughts on this subject.</w:t>
            </w:r>
          </w:p>
        </w:tc>
      </w:tr>
    </w:tbl>
    <w:p w14:paraId="534FF501" w14:textId="6F4CC200" w:rsidR="00A5295B" w:rsidRPr="000F7A54" w:rsidRDefault="00A5295B" w:rsidP="000F7A54">
      <w:pPr>
        <w:pStyle w:val="ListParagraph"/>
        <w:numPr>
          <w:ilvl w:val="0"/>
          <w:numId w:val="23"/>
        </w:numPr>
        <w:spacing w:before="360" w:after="36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Specific opinions about the implementation of </w:t>
      </w:r>
      <w:r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echnology-</w:t>
      </w:r>
      <w:r w:rsidR="008A2875"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assisted </w:t>
      </w:r>
      <w:r w:rsidRPr="008A2875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reatments</w:t>
      </w: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(interventions)</w:t>
      </w:r>
      <w:r w:rsidR="00FC1F88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</w:t>
      </w:r>
      <w:r w:rsidR="00FC1F88" w:rsidRPr="00FC1F88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FC1F88">
        <w:rPr>
          <w:rFonts w:ascii="Times New Roman" w:hAnsi="Times New Roman" w:cs="Times New Roman"/>
          <w:sz w:val="24"/>
          <w:szCs w:val="24"/>
          <w:lang w:val="en-CA"/>
        </w:rPr>
        <w:t>about 25</w:t>
      </w:r>
      <w:r w:rsidR="00FC1F88" w:rsidRPr="00FC1F88">
        <w:rPr>
          <w:rFonts w:ascii="Times New Roman" w:hAnsi="Times New Roman" w:cs="Times New Roman"/>
          <w:sz w:val="24"/>
          <w:szCs w:val="24"/>
          <w:lang w:val="en-CA"/>
        </w:rPr>
        <w:t xml:space="preserve"> m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3" w14:textId="77777777">
        <w:tc>
          <w:tcPr>
            <w:tcW w:w="9350" w:type="dxa"/>
          </w:tcPr>
          <w:p w14:paraId="534FF502" w14:textId="6EBB7EFF" w:rsidR="004D1B99" w:rsidRPr="00E6111F" w:rsidRDefault="000502D8" w:rsidP="0095520D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ology skills</w:t>
            </w:r>
            <w:r w:rsidR="00802F5C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vary among users.</w:t>
            </w:r>
            <w:r w:rsidR="005A710B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the </w:t>
            </w:r>
            <w:r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ology-</w:t>
            </w:r>
            <w:r w:rsidR="008A2875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="009B65BF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y </w:t>
            </w:r>
            <w:r w:rsidR="005A710B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ption(s) mentioned before as acceptable for you, </w:t>
            </w:r>
            <w:r w:rsidR="005A710B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hat assistance would you need</w:t>
            </w:r>
            <w:r w:rsidR="005A710B"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make them easier for you to use?</w:t>
            </w:r>
          </w:p>
        </w:tc>
      </w:tr>
    </w:tbl>
    <w:p w14:paraId="534FF504" w14:textId="77777777" w:rsidR="00865AD2" w:rsidRDefault="00865AD2" w:rsidP="00865AD2">
      <w:pPr>
        <w:spacing w:before="360" w:after="36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6" w14:textId="77777777">
        <w:tc>
          <w:tcPr>
            <w:tcW w:w="9350" w:type="dxa"/>
          </w:tcPr>
          <w:p w14:paraId="534FF505" w14:textId="2A03E65D" w:rsidR="004D1B99" w:rsidRPr="0095520D" w:rsidRDefault="004F29B1" w:rsidP="0095520D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Technology-</w:t>
            </w:r>
            <w:r w:rsidR="008A287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="009B65BF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ychotherapy </w:t>
            </w:r>
            <w:r w:rsidR="00E432F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 decreasing cannabis consumption comprise multiple sessions. </w:t>
            </w:r>
            <w:r w:rsidR="00E432F5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ow often</w:t>
            </w:r>
            <w:r w:rsidR="00E432F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e.g., daily, weekly) </w:t>
            </w:r>
            <w:r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ould you prefer to use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chnology as part of your treatment plan?</w:t>
            </w:r>
            <w:r w:rsidR="00E432F5"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534FF507" w14:textId="77777777" w:rsidR="004D1B99" w:rsidRDefault="004D1B99" w:rsidP="00E6111F">
      <w:pPr>
        <w:spacing w:before="360" w:after="36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9" w14:textId="77777777">
        <w:tc>
          <w:tcPr>
            <w:tcW w:w="9350" w:type="dxa"/>
          </w:tcPr>
          <w:p w14:paraId="534FF508" w14:textId="6188955A" w:rsidR="004D1B99" w:rsidRPr="004D1B99" w:rsidRDefault="004D1B99" w:rsidP="00892E2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30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hat is</w:t>
            </w:r>
            <w:r w:rsidR="004E6660" w:rsidRPr="00D93255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,</w:t>
            </w:r>
            <w:r w:rsidR="007305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your opinion</w:t>
            </w:r>
            <w:r w:rsidR="004E66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="007305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730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n acceptable length</w:t>
            </w:r>
            <w:r w:rsidR="004E666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of time</w:t>
            </w:r>
            <w:r w:rsidR="00337E1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a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ology-</w:t>
            </w:r>
            <w:r w:rsidR="008A287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sisted</w:t>
            </w:r>
            <w:r w:rsidR="008A2875" w:rsidRPr="00D25F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y session for decreasing cannabis use? </w:t>
            </w:r>
            <w:r w:rsidR="003401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</w:t>
            </w:r>
            <w:r w:rsidR="003401F0" w:rsidRPr="00730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actors influence</w:t>
            </w:r>
            <w:r w:rsidR="003401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r preference?</w:t>
            </w:r>
          </w:p>
        </w:tc>
      </w:tr>
    </w:tbl>
    <w:p w14:paraId="534FF50A" w14:textId="77777777" w:rsidR="004D1B99" w:rsidRDefault="004D1B99" w:rsidP="00865AD2">
      <w:pPr>
        <w:spacing w:before="360" w:after="360" w:line="240" w:lineRule="auto"/>
        <w:ind w:left="357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C" w14:textId="77777777">
        <w:tc>
          <w:tcPr>
            <w:tcW w:w="9350" w:type="dxa"/>
          </w:tcPr>
          <w:p w14:paraId="534FF50B" w14:textId="77777777" w:rsidR="004D1B99" w:rsidRPr="004D1B99" w:rsidRDefault="00012927" w:rsidP="007835E5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et’s think about </w:t>
            </w:r>
            <w:r w:rsidR="00CC58C0" w:rsidRPr="00CC58C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ttending all recommended</w:t>
            </w:r>
            <w:r w:rsidR="00CC58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sychotherapy sessions. </w:t>
            </w:r>
            <w:r w:rsidR="00CC58C0" w:rsidRPr="00CC58C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mpared to</w:t>
            </w:r>
            <w:r w:rsidR="00CC58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ace-to-face psychotherapy, </w:t>
            </w:r>
            <w:r w:rsidR="00CC58C0" w:rsidRPr="00CC58C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what could make you decide to </w:t>
            </w:r>
            <w:r w:rsidR="007835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uit</w:t>
            </w:r>
            <w:r w:rsidR="00CC58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7835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echnology-assisted </w:t>
            </w:r>
            <w:r w:rsidR="007835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logical treatment</w:t>
            </w:r>
            <w:r w:rsidR="00CC58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534FF50D" w14:textId="77777777" w:rsidR="00F468FB" w:rsidRDefault="00F468FB" w:rsidP="00F468FB">
      <w:pPr>
        <w:spacing w:before="360" w:after="36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B99" w:rsidRPr="00D93255" w14:paraId="534FF50F" w14:textId="77777777">
        <w:tc>
          <w:tcPr>
            <w:tcW w:w="9350" w:type="dxa"/>
          </w:tcPr>
          <w:p w14:paraId="534FF50E" w14:textId="3F8395B0" w:rsidR="004D1B99" w:rsidRPr="004D1B99" w:rsidRDefault="004D1B99" w:rsidP="00892E2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would your </w:t>
            </w:r>
            <w:r w:rsidRP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y/friends think abou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5520D" w:rsidRPr="0095520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YOU</w:t>
            </w:r>
            <w:r w:rsid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sing a technology-</w:t>
            </w:r>
            <w:r w:rsidR="008A287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sisted</w:t>
            </w:r>
            <w:r w:rsidR="008A2875" w:rsidRPr="00D25F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BD29DA" w:rsidRPr="00743D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decreasing cannabis use</w:t>
            </w:r>
            <w:r w:rsidR="004A63EB">
              <w:rPr>
                <w:rStyle w:val="CommentReference"/>
                <w:vanish/>
              </w:rPr>
              <w:pgNum/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</w:tr>
    </w:tbl>
    <w:p w14:paraId="534FF510" w14:textId="0A1234A5" w:rsidR="00F468FB" w:rsidRDefault="00F468FB" w:rsidP="00F468FB">
      <w:pPr>
        <w:pStyle w:val="ListParagraph"/>
        <w:numPr>
          <w:ilvl w:val="0"/>
          <w:numId w:val="23"/>
        </w:numPr>
        <w:spacing w:before="360" w:after="36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Closing questions</w:t>
      </w:r>
      <w:r w:rsidR="00FC1F88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</w:t>
      </w:r>
      <w:r w:rsidR="00FC1F88" w:rsidRPr="00FC1F88">
        <w:rPr>
          <w:rFonts w:ascii="Times New Roman" w:hAnsi="Times New Roman" w:cs="Times New Roman"/>
          <w:sz w:val="24"/>
          <w:szCs w:val="24"/>
          <w:lang w:val="en-CA"/>
        </w:rPr>
        <w:t>(about 15 min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468FB" w:rsidRPr="00D93255" w14:paraId="534FF512" w14:textId="77777777">
        <w:tc>
          <w:tcPr>
            <w:tcW w:w="9350" w:type="dxa"/>
          </w:tcPr>
          <w:p w14:paraId="534FF511" w14:textId="4FD69102" w:rsidR="00F468FB" w:rsidRPr="00E6111F" w:rsidRDefault="00187432" w:rsidP="0095520D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f all the things we discussed, what is the most important</w:t>
            </w:r>
            <w:r w:rsidR="00ED1C1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you</w:t>
            </w:r>
            <w:r w:rsidRPr="00E6111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</w:tr>
    </w:tbl>
    <w:p w14:paraId="534FF513" w14:textId="7585E878" w:rsidR="004D1B99" w:rsidRDefault="00FC48FD" w:rsidP="00170578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FC48FD">
        <w:rPr>
          <w:rFonts w:ascii="Times New Roman" w:hAnsi="Times New Roman" w:cs="Times New Roman"/>
          <w:sz w:val="24"/>
          <w:szCs w:val="24"/>
          <w:lang w:val="en-CA"/>
        </w:rPr>
        <w:t xml:space="preserve">During th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ocus group, the </w:t>
      </w:r>
      <w:r w:rsidR="00ED1C1E">
        <w:rPr>
          <w:rFonts w:ascii="Times New Roman" w:hAnsi="Times New Roman" w:cs="Times New Roman"/>
          <w:sz w:val="24"/>
          <w:szCs w:val="24"/>
          <w:lang w:val="en-CA"/>
        </w:rPr>
        <w:t xml:space="preserve">research </w:t>
      </w:r>
      <w:r>
        <w:rPr>
          <w:rFonts w:ascii="Times New Roman" w:hAnsi="Times New Roman" w:cs="Times New Roman"/>
          <w:sz w:val="24"/>
          <w:szCs w:val="24"/>
          <w:lang w:val="en-CA"/>
        </w:rPr>
        <w:t>assistant will write a summary</w:t>
      </w:r>
      <w:r w:rsidR="0095520D">
        <w:rPr>
          <w:rFonts w:ascii="Times New Roman" w:hAnsi="Times New Roman" w:cs="Times New Roman"/>
          <w:sz w:val="24"/>
          <w:szCs w:val="24"/>
          <w:lang w:val="en-CA"/>
        </w:rPr>
        <w:t xml:space="preserve"> (5 minutes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Then, </w:t>
      </w:r>
      <w:r w:rsidR="00ED1C1E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CA"/>
        </w:rPr>
        <w:t>following question</w:t>
      </w:r>
      <w:r w:rsidR="00ED1C1E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D1C1E">
        <w:rPr>
          <w:rFonts w:ascii="Times New Roman" w:hAnsi="Times New Roman" w:cs="Times New Roman"/>
          <w:sz w:val="24"/>
          <w:szCs w:val="24"/>
          <w:lang w:val="en-CA"/>
        </w:rPr>
        <w:t>a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sk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C48FD" w:rsidRPr="00D93255" w14:paraId="534FF515" w14:textId="77777777">
        <w:tc>
          <w:tcPr>
            <w:tcW w:w="9350" w:type="dxa"/>
          </w:tcPr>
          <w:p w14:paraId="534FF514" w14:textId="77777777" w:rsidR="00FC48FD" w:rsidRPr="004D1B99" w:rsidRDefault="00FC48FD" w:rsidP="00FC48FD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C48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 this an adequate summary?</w:t>
            </w:r>
          </w:p>
        </w:tc>
      </w:tr>
    </w:tbl>
    <w:p w14:paraId="534FF516" w14:textId="77777777" w:rsidR="00170578" w:rsidRDefault="00170578" w:rsidP="00FC48FD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C48FD" w:rsidRPr="00D93255" w14:paraId="534FF518" w14:textId="77777777">
        <w:tc>
          <w:tcPr>
            <w:tcW w:w="9350" w:type="dxa"/>
          </w:tcPr>
          <w:p w14:paraId="534FF517" w14:textId="77777777" w:rsidR="00FC48FD" w:rsidRPr="004D1B99" w:rsidRDefault="00FC48FD" w:rsidP="0095520D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C48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moderator reviews the purpose of the study and then asks the participants: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552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 you have anything else to add?</w:t>
            </w:r>
          </w:p>
        </w:tc>
      </w:tr>
    </w:tbl>
    <w:p w14:paraId="534FF519" w14:textId="77777777" w:rsidR="0073054F" w:rsidRPr="0095520D" w:rsidRDefault="0073054F" w:rsidP="00170578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73054F" w:rsidRPr="0095520D" w:rsidSect="00865AD2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DDFB2" w16cex:dateUtc="2020-12-11T20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5A912" w14:textId="77777777" w:rsidR="00273633" w:rsidRDefault="00273633" w:rsidP="00170578">
      <w:pPr>
        <w:spacing w:after="0" w:line="240" w:lineRule="auto"/>
      </w:pPr>
      <w:r>
        <w:separator/>
      </w:r>
    </w:p>
  </w:endnote>
  <w:endnote w:type="continuationSeparator" w:id="0">
    <w:p w14:paraId="5866FD94" w14:textId="77777777" w:rsidR="00273633" w:rsidRDefault="00273633" w:rsidP="00170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6236640"/>
      <w:docPartObj>
        <w:docPartGallery w:val="Page Numbers (Bottom of Page)"/>
        <w:docPartUnique/>
      </w:docPartObj>
    </w:sdtPr>
    <w:sdtEndPr/>
    <w:sdtContent>
      <w:p w14:paraId="534FF51E" w14:textId="77777777" w:rsidR="00170578" w:rsidRDefault="001705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70578">
          <w:rPr>
            <w:noProof/>
            <w:lang w:val="fr-FR"/>
          </w:rPr>
          <w:t>2</w:t>
        </w:r>
        <w:r>
          <w:fldChar w:fldCharType="end"/>
        </w:r>
      </w:p>
    </w:sdtContent>
  </w:sdt>
  <w:p w14:paraId="534FF51F" w14:textId="77777777" w:rsidR="00170578" w:rsidRDefault="001705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8C509" w14:textId="77777777" w:rsidR="00273633" w:rsidRDefault="00273633" w:rsidP="00170578">
      <w:pPr>
        <w:spacing w:after="0" w:line="240" w:lineRule="auto"/>
      </w:pPr>
      <w:r>
        <w:separator/>
      </w:r>
    </w:p>
  </w:footnote>
  <w:footnote w:type="continuationSeparator" w:id="0">
    <w:p w14:paraId="517CBF8C" w14:textId="77777777" w:rsidR="00273633" w:rsidRDefault="00273633" w:rsidP="001705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A53DE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E621A"/>
    <w:multiLevelType w:val="hybridMultilevel"/>
    <w:tmpl w:val="52A4F2D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007CB"/>
    <w:multiLevelType w:val="hybridMultilevel"/>
    <w:tmpl w:val="6CF6A7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8084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B9209EE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68452D"/>
    <w:multiLevelType w:val="hybridMultilevel"/>
    <w:tmpl w:val="43AA388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81A7B"/>
    <w:multiLevelType w:val="hybridMultilevel"/>
    <w:tmpl w:val="40487A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92368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DD58F9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893A3E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436A9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5031456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865117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85EC5"/>
    <w:multiLevelType w:val="multilevel"/>
    <w:tmpl w:val="A552C8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7120B4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85206E2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C547DD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6E4B3A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C86E24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2A0FB9"/>
    <w:multiLevelType w:val="hybridMultilevel"/>
    <w:tmpl w:val="6CF6A7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6500C"/>
    <w:multiLevelType w:val="multilevel"/>
    <w:tmpl w:val="544419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473032B0"/>
    <w:multiLevelType w:val="hybridMultilevel"/>
    <w:tmpl w:val="FF668A2A"/>
    <w:lvl w:ilvl="0" w:tplc="0C0C0015">
      <w:start w:val="1"/>
      <w:numFmt w:val="upperLetter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C664BD"/>
    <w:multiLevelType w:val="hybridMultilevel"/>
    <w:tmpl w:val="CE8EAE0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C9718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BE7254D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646EF0"/>
    <w:multiLevelType w:val="multilevel"/>
    <w:tmpl w:val="9D4032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4F581804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424774"/>
    <w:multiLevelType w:val="hybridMultilevel"/>
    <w:tmpl w:val="95A454D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6E745C"/>
    <w:multiLevelType w:val="multilevel"/>
    <w:tmpl w:val="5BBC9B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84D52AE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250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1E85316"/>
    <w:multiLevelType w:val="hybridMultilevel"/>
    <w:tmpl w:val="5C800B18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2466DD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5D6121A"/>
    <w:multiLevelType w:val="multilevel"/>
    <w:tmpl w:val="773009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67946CC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68247A3B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68320757"/>
    <w:multiLevelType w:val="hybridMultilevel"/>
    <w:tmpl w:val="DB92122A"/>
    <w:lvl w:ilvl="0" w:tplc="0C0C0013">
      <w:start w:val="1"/>
      <w:numFmt w:val="upperRoman"/>
      <w:lvlText w:val="%1."/>
      <w:lvlJc w:val="righ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721785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2B3E9E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6712714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3D325C"/>
    <w:multiLevelType w:val="hybridMultilevel"/>
    <w:tmpl w:val="CE8EAE0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2C5F55"/>
    <w:multiLevelType w:val="multilevel"/>
    <w:tmpl w:val="9D4032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F5A034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6"/>
  </w:num>
  <w:num w:numId="3">
    <w:abstractNumId w:val="5"/>
  </w:num>
  <w:num w:numId="4">
    <w:abstractNumId w:val="29"/>
  </w:num>
  <w:num w:numId="5">
    <w:abstractNumId w:val="15"/>
  </w:num>
  <w:num w:numId="6">
    <w:abstractNumId w:val="26"/>
  </w:num>
  <w:num w:numId="7">
    <w:abstractNumId w:val="37"/>
  </w:num>
  <w:num w:numId="8">
    <w:abstractNumId w:val="0"/>
  </w:num>
  <w:num w:numId="9">
    <w:abstractNumId w:val="18"/>
  </w:num>
  <w:num w:numId="10">
    <w:abstractNumId w:val="9"/>
  </w:num>
  <w:num w:numId="11">
    <w:abstractNumId w:val="39"/>
  </w:num>
  <w:num w:numId="12">
    <w:abstractNumId w:val="41"/>
  </w:num>
  <w:num w:numId="13">
    <w:abstractNumId w:val="2"/>
  </w:num>
  <w:num w:numId="14">
    <w:abstractNumId w:val="19"/>
  </w:num>
  <w:num w:numId="15">
    <w:abstractNumId w:val="27"/>
  </w:num>
  <w:num w:numId="16">
    <w:abstractNumId w:val="16"/>
  </w:num>
  <w:num w:numId="17">
    <w:abstractNumId w:val="33"/>
  </w:num>
  <w:num w:numId="18">
    <w:abstractNumId w:val="11"/>
  </w:num>
  <w:num w:numId="19">
    <w:abstractNumId w:val="8"/>
  </w:num>
  <w:num w:numId="20">
    <w:abstractNumId w:val="12"/>
  </w:num>
  <w:num w:numId="21">
    <w:abstractNumId w:val="24"/>
  </w:num>
  <w:num w:numId="22">
    <w:abstractNumId w:val="7"/>
  </w:num>
  <w:num w:numId="23">
    <w:abstractNumId w:val="21"/>
  </w:num>
  <w:num w:numId="24">
    <w:abstractNumId w:val="36"/>
  </w:num>
  <w:num w:numId="25">
    <w:abstractNumId w:val="1"/>
  </w:num>
  <w:num w:numId="26">
    <w:abstractNumId w:val="40"/>
  </w:num>
  <w:num w:numId="27">
    <w:abstractNumId w:val="28"/>
  </w:num>
  <w:num w:numId="28">
    <w:abstractNumId w:val="22"/>
  </w:num>
  <w:num w:numId="29">
    <w:abstractNumId w:val="20"/>
  </w:num>
  <w:num w:numId="30">
    <w:abstractNumId w:val="3"/>
  </w:num>
  <w:num w:numId="31">
    <w:abstractNumId w:val="32"/>
  </w:num>
  <w:num w:numId="32">
    <w:abstractNumId w:val="10"/>
  </w:num>
  <w:num w:numId="33">
    <w:abstractNumId w:val="38"/>
  </w:num>
  <w:num w:numId="34">
    <w:abstractNumId w:val="34"/>
  </w:num>
  <w:num w:numId="35">
    <w:abstractNumId w:val="42"/>
  </w:num>
  <w:num w:numId="36">
    <w:abstractNumId w:val="17"/>
  </w:num>
  <w:num w:numId="37">
    <w:abstractNumId w:val="14"/>
  </w:num>
  <w:num w:numId="38">
    <w:abstractNumId w:val="4"/>
  </w:num>
  <w:num w:numId="39">
    <w:abstractNumId w:val="35"/>
  </w:num>
  <w:num w:numId="40">
    <w:abstractNumId w:val="23"/>
  </w:num>
  <w:num w:numId="41">
    <w:abstractNumId w:val="30"/>
  </w:num>
  <w:num w:numId="42">
    <w:abstractNumId w:val="31"/>
  </w:num>
  <w:num w:numId="4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0F6"/>
    <w:rsid w:val="00012541"/>
    <w:rsid w:val="00012927"/>
    <w:rsid w:val="000257EE"/>
    <w:rsid w:val="00034B6A"/>
    <w:rsid w:val="000502D8"/>
    <w:rsid w:val="00051C29"/>
    <w:rsid w:val="000D3092"/>
    <w:rsid w:val="000F7A54"/>
    <w:rsid w:val="00135362"/>
    <w:rsid w:val="001570D2"/>
    <w:rsid w:val="001623A2"/>
    <w:rsid w:val="00170578"/>
    <w:rsid w:val="00187432"/>
    <w:rsid w:val="001A698A"/>
    <w:rsid w:val="001B40F6"/>
    <w:rsid w:val="001B6C6C"/>
    <w:rsid w:val="001D78D6"/>
    <w:rsid w:val="001F3101"/>
    <w:rsid w:val="00200F86"/>
    <w:rsid w:val="0020575B"/>
    <w:rsid w:val="00230947"/>
    <w:rsid w:val="002317CE"/>
    <w:rsid w:val="0024420A"/>
    <w:rsid w:val="00253660"/>
    <w:rsid w:val="002625F3"/>
    <w:rsid w:val="002650E9"/>
    <w:rsid w:val="00271E42"/>
    <w:rsid w:val="00273633"/>
    <w:rsid w:val="0028536B"/>
    <w:rsid w:val="002D4013"/>
    <w:rsid w:val="002D4520"/>
    <w:rsid w:val="002E6592"/>
    <w:rsid w:val="002F1848"/>
    <w:rsid w:val="00315D8D"/>
    <w:rsid w:val="00335938"/>
    <w:rsid w:val="00337E1B"/>
    <w:rsid w:val="003401F0"/>
    <w:rsid w:val="0035007F"/>
    <w:rsid w:val="00393985"/>
    <w:rsid w:val="003D21B1"/>
    <w:rsid w:val="003D540B"/>
    <w:rsid w:val="003D74C0"/>
    <w:rsid w:val="003E5CF3"/>
    <w:rsid w:val="003E6A8C"/>
    <w:rsid w:val="00415389"/>
    <w:rsid w:val="00453A9A"/>
    <w:rsid w:val="00470A77"/>
    <w:rsid w:val="00471D97"/>
    <w:rsid w:val="00476652"/>
    <w:rsid w:val="0048128E"/>
    <w:rsid w:val="004820B6"/>
    <w:rsid w:val="00493520"/>
    <w:rsid w:val="00495CFC"/>
    <w:rsid w:val="004A1D66"/>
    <w:rsid w:val="004A264B"/>
    <w:rsid w:val="004A63EB"/>
    <w:rsid w:val="004D1B99"/>
    <w:rsid w:val="004D3177"/>
    <w:rsid w:val="004E0274"/>
    <w:rsid w:val="004E6660"/>
    <w:rsid w:val="004F29B1"/>
    <w:rsid w:val="00566BDE"/>
    <w:rsid w:val="005707DD"/>
    <w:rsid w:val="00580D0F"/>
    <w:rsid w:val="00582502"/>
    <w:rsid w:val="00586668"/>
    <w:rsid w:val="00593FB6"/>
    <w:rsid w:val="005A710B"/>
    <w:rsid w:val="005E7FA6"/>
    <w:rsid w:val="00622542"/>
    <w:rsid w:val="00671930"/>
    <w:rsid w:val="006863B1"/>
    <w:rsid w:val="006C5112"/>
    <w:rsid w:val="006C7E31"/>
    <w:rsid w:val="006D1A3A"/>
    <w:rsid w:val="006E7026"/>
    <w:rsid w:val="007124DA"/>
    <w:rsid w:val="0072387D"/>
    <w:rsid w:val="0073054F"/>
    <w:rsid w:val="007305DB"/>
    <w:rsid w:val="00732B3C"/>
    <w:rsid w:val="00734443"/>
    <w:rsid w:val="00742760"/>
    <w:rsid w:val="00743D98"/>
    <w:rsid w:val="0074434B"/>
    <w:rsid w:val="0075175C"/>
    <w:rsid w:val="007835E5"/>
    <w:rsid w:val="007904E6"/>
    <w:rsid w:val="007A5A55"/>
    <w:rsid w:val="007D5FE2"/>
    <w:rsid w:val="007F181B"/>
    <w:rsid w:val="00802F5C"/>
    <w:rsid w:val="00817FB0"/>
    <w:rsid w:val="0084504A"/>
    <w:rsid w:val="008657EE"/>
    <w:rsid w:val="00865AD2"/>
    <w:rsid w:val="008815B2"/>
    <w:rsid w:val="00891B00"/>
    <w:rsid w:val="00891C46"/>
    <w:rsid w:val="00892E20"/>
    <w:rsid w:val="0089555D"/>
    <w:rsid w:val="008957E4"/>
    <w:rsid w:val="008A2875"/>
    <w:rsid w:val="008B18CE"/>
    <w:rsid w:val="008C3C37"/>
    <w:rsid w:val="008C7ABF"/>
    <w:rsid w:val="008E0C0B"/>
    <w:rsid w:val="009077C5"/>
    <w:rsid w:val="0091012F"/>
    <w:rsid w:val="009458BD"/>
    <w:rsid w:val="0095520D"/>
    <w:rsid w:val="00961E84"/>
    <w:rsid w:val="0097107C"/>
    <w:rsid w:val="00987306"/>
    <w:rsid w:val="00995E78"/>
    <w:rsid w:val="009A435B"/>
    <w:rsid w:val="009B65BF"/>
    <w:rsid w:val="009D20F0"/>
    <w:rsid w:val="009D4D79"/>
    <w:rsid w:val="009E792C"/>
    <w:rsid w:val="009F7481"/>
    <w:rsid w:val="00A5295B"/>
    <w:rsid w:val="00A60629"/>
    <w:rsid w:val="00A7198A"/>
    <w:rsid w:val="00AE72D0"/>
    <w:rsid w:val="00B431AB"/>
    <w:rsid w:val="00BB4768"/>
    <w:rsid w:val="00BB78CF"/>
    <w:rsid w:val="00BD29DA"/>
    <w:rsid w:val="00BE40DC"/>
    <w:rsid w:val="00BF0737"/>
    <w:rsid w:val="00BF7E06"/>
    <w:rsid w:val="00C0016F"/>
    <w:rsid w:val="00C21691"/>
    <w:rsid w:val="00C4239D"/>
    <w:rsid w:val="00C61E38"/>
    <w:rsid w:val="00C85E3C"/>
    <w:rsid w:val="00CB236A"/>
    <w:rsid w:val="00CC58C0"/>
    <w:rsid w:val="00CD3D42"/>
    <w:rsid w:val="00CE1A71"/>
    <w:rsid w:val="00CE1F38"/>
    <w:rsid w:val="00D1292F"/>
    <w:rsid w:val="00D24467"/>
    <w:rsid w:val="00D25F3E"/>
    <w:rsid w:val="00D3031D"/>
    <w:rsid w:val="00D40BE9"/>
    <w:rsid w:val="00D50E12"/>
    <w:rsid w:val="00D648A4"/>
    <w:rsid w:val="00D733CA"/>
    <w:rsid w:val="00D8189A"/>
    <w:rsid w:val="00D93255"/>
    <w:rsid w:val="00DD4A56"/>
    <w:rsid w:val="00DE33D1"/>
    <w:rsid w:val="00DF5B8F"/>
    <w:rsid w:val="00DF7C1B"/>
    <w:rsid w:val="00E167EA"/>
    <w:rsid w:val="00E21418"/>
    <w:rsid w:val="00E41E2E"/>
    <w:rsid w:val="00E432F5"/>
    <w:rsid w:val="00E6111F"/>
    <w:rsid w:val="00E80B62"/>
    <w:rsid w:val="00E819B7"/>
    <w:rsid w:val="00E84A05"/>
    <w:rsid w:val="00E90F24"/>
    <w:rsid w:val="00EB602F"/>
    <w:rsid w:val="00ED1C1E"/>
    <w:rsid w:val="00EE0348"/>
    <w:rsid w:val="00EE1A11"/>
    <w:rsid w:val="00F179DB"/>
    <w:rsid w:val="00F219F1"/>
    <w:rsid w:val="00F41DA6"/>
    <w:rsid w:val="00F468FB"/>
    <w:rsid w:val="00F71833"/>
    <w:rsid w:val="00F721F8"/>
    <w:rsid w:val="00F912C9"/>
    <w:rsid w:val="00FA073A"/>
    <w:rsid w:val="00FC1F88"/>
    <w:rsid w:val="00FC48FD"/>
    <w:rsid w:val="00FD2913"/>
    <w:rsid w:val="00FD69DA"/>
    <w:rsid w:val="00FE1B26"/>
    <w:rsid w:val="00FF47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F4E3"/>
  <w15:docId w15:val="{1A7B2128-4046-442C-A508-076288E7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5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33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33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3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3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3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3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3C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734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189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8F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5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578"/>
  </w:style>
  <w:style w:type="paragraph" w:styleId="Footer">
    <w:name w:val="footer"/>
    <w:basedOn w:val="Normal"/>
    <w:link w:val="FooterChar"/>
    <w:uiPriority w:val="99"/>
    <w:unhideWhenUsed/>
    <w:rsid w:val="001705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6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EFF2A-B82E-4734-B90B-1457C2797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r Ovidiu</dc:creator>
  <cp:keywords/>
  <dc:description/>
  <cp:lastModifiedBy>Ovidiu Tatar</cp:lastModifiedBy>
  <cp:revision>6</cp:revision>
  <cp:lastPrinted>2019-04-15T17:33:00Z</cp:lastPrinted>
  <dcterms:created xsi:type="dcterms:W3CDTF">2020-12-11T21:45:00Z</dcterms:created>
  <dcterms:modified xsi:type="dcterms:W3CDTF">2020-12-16T15:00:00Z</dcterms:modified>
</cp:coreProperties>
</file>